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0F0" w:rsidRDefault="007660F0" w:rsidP="007660F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Average abiotic conditions (temperature, photoperiod, and humidity) during each of three temporal blocks.</w:t>
      </w:r>
    </w:p>
    <w:p w:rsidR="007660F0" w:rsidRDefault="007660F0" w:rsidP="007660F0">
      <w:pPr>
        <w:rPr>
          <w:rFonts w:ascii="Times New Roman" w:hAnsi="Times New Roman" w:cs="Times New Roman"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1100"/>
        <w:gridCol w:w="2200"/>
        <w:gridCol w:w="1463"/>
        <w:gridCol w:w="1580"/>
        <w:gridCol w:w="1420"/>
      </w:tblGrid>
      <w:tr w:rsidR="007660F0" w:rsidTr="007660F0">
        <w:trPr>
          <w:trHeight w:val="288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0F0" w:rsidRDefault="00766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Block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0F0" w:rsidRDefault="00766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art date - end of adult fly emergence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60F0" w:rsidRDefault="00766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</w:tr>
      <w:tr w:rsidR="007660F0" w:rsidTr="007660F0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0F0" w:rsidRDefault="00766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emperature (°C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0F0" w:rsidRDefault="00766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elative humidity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0F0" w:rsidRDefault="00766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hotoperiod (h)</w:t>
            </w:r>
          </w:p>
        </w:tc>
      </w:tr>
      <w:tr w:rsidR="007660F0" w:rsidTr="007660F0">
        <w:trPr>
          <w:trHeight w:val="288"/>
        </w:trPr>
        <w:tc>
          <w:tcPr>
            <w:tcW w:w="1100" w:type="dxa"/>
            <w:noWrap/>
            <w:vAlign w:val="bottom"/>
            <w:hideMark/>
          </w:tcPr>
          <w:p w:rsidR="007660F0" w:rsidRDefault="007660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20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ugust 7 - August 22</w:t>
            </w:r>
          </w:p>
        </w:tc>
        <w:tc>
          <w:tcPr>
            <w:tcW w:w="144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.3 ± 3.0</w:t>
            </w:r>
          </w:p>
        </w:tc>
        <w:tc>
          <w:tcPr>
            <w:tcW w:w="158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.7 ± 8.9</w:t>
            </w:r>
          </w:p>
        </w:tc>
        <w:tc>
          <w:tcPr>
            <w:tcW w:w="142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.4 ± 0.3</w:t>
            </w:r>
          </w:p>
        </w:tc>
      </w:tr>
      <w:tr w:rsidR="007660F0" w:rsidTr="007660F0">
        <w:trPr>
          <w:trHeight w:val="288"/>
        </w:trPr>
        <w:tc>
          <w:tcPr>
            <w:tcW w:w="1100" w:type="dxa"/>
            <w:noWrap/>
            <w:vAlign w:val="bottom"/>
            <w:hideMark/>
          </w:tcPr>
          <w:p w:rsidR="007660F0" w:rsidRDefault="007660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20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ugust 16 -August 30</w:t>
            </w:r>
          </w:p>
        </w:tc>
        <w:tc>
          <w:tcPr>
            <w:tcW w:w="144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.2 ± 2.9</w:t>
            </w:r>
          </w:p>
        </w:tc>
        <w:tc>
          <w:tcPr>
            <w:tcW w:w="158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.3 ± 9.1</w:t>
            </w:r>
          </w:p>
        </w:tc>
        <w:tc>
          <w:tcPr>
            <w:tcW w:w="1420" w:type="dxa"/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9 ± 0.3</w:t>
            </w:r>
          </w:p>
        </w:tc>
      </w:tr>
      <w:tr w:rsidR="007660F0" w:rsidTr="007660F0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60F0" w:rsidRDefault="007660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ugust 26 - Sept 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.1 ± 2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.5 ± 15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60F0" w:rsidRDefault="007660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3 ± 0.3</w:t>
            </w:r>
          </w:p>
        </w:tc>
      </w:tr>
    </w:tbl>
    <w:p w:rsidR="008234A6" w:rsidRPr="007660F0" w:rsidRDefault="008234A6" w:rsidP="007660F0">
      <w:bookmarkStart w:id="0" w:name="_GoBack"/>
      <w:bookmarkEnd w:id="0"/>
    </w:p>
    <w:sectPr w:rsidR="008234A6" w:rsidRPr="00766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C81"/>
    <w:rsid w:val="00582C81"/>
    <w:rsid w:val="007660F0"/>
    <w:rsid w:val="0082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722C2-1CBE-4A01-A247-93A95D02C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0F0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4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HP Inc.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11-02T05:46:00Z</dcterms:created>
  <dcterms:modified xsi:type="dcterms:W3CDTF">2023-11-02T05:46:00Z</dcterms:modified>
</cp:coreProperties>
</file>